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24ECE" w14:textId="01CF36E7" w:rsidR="0039752D" w:rsidRPr="002A746F" w:rsidRDefault="003062E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A746F">
        <w:rPr>
          <w:rFonts w:ascii="Times New Roman" w:hAnsi="Times New Roman" w:cs="Times New Roman"/>
          <w:b/>
          <w:bCs/>
          <w:sz w:val="28"/>
          <w:szCs w:val="28"/>
        </w:rPr>
        <w:t xml:space="preserve">Supplemental Materials and Methods </w:t>
      </w:r>
    </w:p>
    <w:p w14:paraId="7F345B6E" w14:textId="77777777" w:rsidR="0039752D" w:rsidRDefault="0039752D"/>
    <w:bookmarkStart w:id="0" w:name="_Toc168647916" w:displacedByCustomXml="next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</w:rPr>
        <w:id w:val="-120956683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387A0DA" w14:textId="4F36C6E5" w:rsidR="003062E2" w:rsidRPr="002A746F" w:rsidRDefault="003062E2">
          <w:pPr>
            <w:pStyle w:val="TOCHeading"/>
            <w:rPr>
              <w:rFonts w:ascii="Times New Roman" w:hAnsi="Times New Roman" w:cs="Times New Roman"/>
              <w:color w:val="000000" w:themeColor="text1"/>
              <w:sz w:val="24"/>
              <w:szCs w:val="24"/>
              <w:u w:val="single"/>
            </w:rPr>
          </w:pPr>
          <w:r w:rsidRPr="002A746F">
            <w:rPr>
              <w:rFonts w:ascii="Times New Roman" w:hAnsi="Times New Roman" w:cs="Times New Roman"/>
              <w:color w:val="000000" w:themeColor="text1"/>
              <w:sz w:val="24"/>
              <w:szCs w:val="24"/>
              <w:u w:val="single"/>
            </w:rPr>
            <w:t>Table of Contents</w:t>
          </w:r>
        </w:p>
        <w:p w14:paraId="749BFF7E" w14:textId="763B197A" w:rsidR="00BD0383" w:rsidRPr="00BD0383" w:rsidRDefault="003062E2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2A746F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2A746F">
            <w:rPr>
              <w:rFonts w:ascii="Times New Roman" w:hAnsi="Times New Roman" w:cs="Times New Roman"/>
              <w:b w:val="0"/>
              <w:bCs w:val="0"/>
            </w:rPr>
            <w:instrText xml:space="preserve"> TOC \o "1-3" \h \z \u </w:instrText>
          </w:r>
          <w:r w:rsidRPr="002A746F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71944431" w:history="1">
            <w:r w:rsidR="00BD0383" w:rsidRPr="00BD038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1. Unadjusted (univariate) associations between sociodemographic and clinical features and irritability score.</w:t>
            </w:r>
            <w:r w:rsidR="00BD0383" w:rsidRPr="00BD0383">
              <w:rPr>
                <w:b w:val="0"/>
                <w:bCs w:val="0"/>
                <w:noProof/>
                <w:webHidden/>
              </w:rPr>
              <w:tab/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begin"/>
            </w:r>
            <w:r w:rsidR="00BD0383" w:rsidRPr="00BD0383">
              <w:rPr>
                <w:b w:val="0"/>
                <w:bCs w:val="0"/>
                <w:noProof/>
                <w:webHidden/>
              </w:rPr>
              <w:instrText xml:space="preserve"> PAGEREF _Toc171944431 \h </w:instrText>
            </w:r>
            <w:r w:rsidR="00BD0383" w:rsidRPr="00BD0383">
              <w:rPr>
                <w:b w:val="0"/>
                <w:bCs w:val="0"/>
                <w:noProof/>
                <w:webHidden/>
              </w:rPr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separate"/>
            </w:r>
            <w:r w:rsidR="00BD0383" w:rsidRPr="00BD0383">
              <w:rPr>
                <w:b w:val="0"/>
                <w:bCs w:val="0"/>
                <w:noProof/>
                <w:webHidden/>
              </w:rPr>
              <w:t>2</w:t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FA57638" w14:textId="1FAEBDFC" w:rsidR="00BD0383" w:rsidRPr="00BD0383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71944432" w:history="1">
            <w:r w:rsidR="00BD0383" w:rsidRPr="00BD038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Figure S1a. Correlations between individual depressive, anxious, and irritable symptoms as a heat map reflecting strength of correlations</w:t>
            </w:r>
            <w:r w:rsidR="00BD0383" w:rsidRPr="00BD0383">
              <w:rPr>
                <w:b w:val="0"/>
                <w:bCs w:val="0"/>
                <w:noProof/>
                <w:webHidden/>
              </w:rPr>
              <w:tab/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begin"/>
            </w:r>
            <w:r w:rsidR="00BD0383" w:rsidRPr="00BD0383">
              <w:rPr>
                <w:b w:val="0"/>
                <w:bCs w:val="0"/>
                <w:noProof/>
                <w:webHidden/>
              </w:rPr>
              <w:instrText xml:space="preserve"> PAGEREF _Toc171944432 \h </w:instrText>
            </w:r>
            <w:r w:rsidR="00BD0383" w:rsidRPr="00BD0383">
              <w:rPr>
                <w:b w:val="0"/>
                <w:bCs w:val="0"/>
                <w:noProof/>
                <w:webHidden/>
              </w:rPr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separate"/>
            </w:r>
            <w:r w:rsidR="00BD0383" w:rsidRPr="00BD0383">
              <w:rPr>
                <w:b w:val="0"/>
                <w:bCs w:val="0"/>
                <w:noProof/>
                <w:webHidden/>
              </w:rPr>
              <w:t>3</w:t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9B4F5F9" w14:textId="67B0B919" w:rsidR="00BD0383" w:rsidRPr="00BD0383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71944433" w:history="1">
            <w:r w:rsidR="00BD0383" w:rsidRPr="00BD038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Figure S1b. Network model: Depression and anxiety symptoms for individuals with PHQ9 10 or greater</w:t>
            </w:r>
            <w:r w:rsidR="00BD0383" w:rsidRPr="00BD0383">
              <w:rPr>
                <w:b w:val="0"/>
                <w:bCs w:val="0"/>
                <w:noProof/>
                <w:webHidden/>
              </w:rPr>
              <w:tab/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begin"/>
            </w:r>
            <w:r w:rsidR="00BD0383" w:rsidRPr="00BD0383">
              <w:rPr>
                <w:b w:val="0"/>
                <w:bCs w:val="0"/>
                <w:noProof/>
                <w:webHidden/>
              </w:rPr>
              <w:instrText xml:space="preserve"> PAGEREF _Toc171944433 \h </w:instrText>
            </w:r>
            <w:r w:rsidR="00BD0383" w:rsidRPr="00BD0383">
              <w:rPr>
                <w:b w:val="0"/>
                <w:bCs w:val="0"/>
                <w:noProof/>
                <w:webHidden/>
              </w:rPr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separate"/>
            </w:r>
            <w:r w:rsidR="00BD0383" w:rsidRPr="00BD0383">
              <w:rPr>
                <w:b w:val="0"/>
                <w:bCs w:val="0"/>
                <w:noProof/>
                <w:webHidden/>
              </w:rPr>
              <w:t>4</w:t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E4D0AB4" w14:textId="55CD01A1" w:rsidR="00BD0383" w:rsidRPr="00BD0383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71944434" w:history="1">
            <w:r w:rsidR="00BD0383" w:rsidRPr="00BD038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Figure S1c. Network model: Depression and anxiety symptoms for individuals with PHQ9 less than 10</w:t>
            </w:r>
            <w:r w:rsidR="00BD0383" w:rsidRPr="00BD0383">
              <w:rPr>
                <w:b w:val="0"/>
                <w:bCs w:val="0"/>
                <w:noProof/>
                <w:webHidden/>
              </w:rPr>
              <w:tab/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begin"/>
            </w:r>
            <w:r w:rsidR="00BD0383" w:rsidRPr="00BD0383">
              <w:rPr>
                <w:b w:val="0"/>
                <w:bCs w:val="0"/>
                <w:noProof/>
                <w:webHidden/>
              </w:rPr>
              <w:instrText xml:space="preserve"> PAGEREF _Toc171944434 \h </w:instrText>
            </w:r>
            <w:r w:rsidR="00BD0383" w:rsidRPr="00BD0383">
              <w:rPr>
                <w:b w:val="0"/>
                <w:bCs w:val="0"/>
                <w:noProof/>
                <w:webHidden/>
              </w:rPr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separate"/>
            </w:r>
            <w:r w:rsidR="00BD0383" w:rsidRPr="00BD0383">
              <w:rPr>
                <w:b w:val="0"/>
                <w:bCs w:val="0"/>
                <w:noProof/>
                <w:webHidden/>
              </w:rPr>
              <w:t>5</w:t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CA06C8B" w14:textId="0E01ED78" w:rsidR="00BD0383" w:rsidRPr="00BD0383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71944435" w:history="1">
            <w:r w:rsidR="00BD0383" w:rsidRPr="00BD038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2. Survey-weighted logistic regression models of association between suicidal ideation and irritability, adjusted for sociodemographic features, stratified by age or gender</w:t>
            </w:r>
            <w:r w:rsidR="00BD0383" w:rsidRPr="00BD0383">
              <w:rPr>
                <w:b w:val="0"/>
                <w:bCs w:val="0"/>
                <w:noProof/>
                <w:webHidden/>
              </w:rPr>
              <w:tab/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begin"/>
            </w:r>
            <w:r w:rsidR="00BD0383" w:rsidRPr="00BD0383">
              <w:rPr>
                <w:b w:val="0"/>
                <w:bCs w:val="0"/>
                <w:noProof/>
                <w:webHidden/>
              </w:rPr>
              <w:instrText xml:space="preserve"> PAGEREF _Toc171944435 \h </w:instrText>
            </w:r>
            <w:r w:rsidR="00BD0383" w:rsidRPr="00BD0383">
              <w:rPr>
                <w:b w:val="0"/>
                <w:bCs w:val="0"/>
                <w:noProof/>
                <w:webHidden/>
              </w:rPr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separate"/>
            </w:r>
            <w:r w:rsidR="00BD0383" w:rsidRPr="00BD0383">
              <w:rPr>
                <w:b w:val="0"/>
                <w:bCs w:val="0"/>
                <w:noProof/>
                <w:webHidden/>
              </w:rPr>
              <w:t>6</w:t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170B91D" w14:textId="585C922C" w:rsidR="00BD0383" w:rsidRPr="00BD0383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71944436" w:history="1">
            <w:r w:rsidR="00BD0383" w:rsidRPr="00BD038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Figure S2. Logistic regression model of thoughts of suicide at subsequent survey</w:t>
            </w:r>
            <w:r w:rsidR="00BD0383" w:rsidRPr="00BD0383">
              <w:rPr>
                <w:b w:val="0"/>
                <w:bCs w:val="0"/>
                <w:noProof/>
                <w:webHidden/>
              </w:rPr>
              <w:tab/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begin"/>
            </w:r>
            <w:r w:rsidR="00BD0383" w:rsidRPr="00BD0383">
              <w:rPr>
                <w:b w:val="0"/>
                <w:bCs w:val="0"/>
                <w:noProof/>
                <w:webHidden/>
              </w:rPr>
              <w:instrText xml:space="preserve"> PAGEREF _Toc171944436 \h </w:instrText>
            </w:r>
            <w:r w:rsidR="00BD0383" w:rsidRPr="00BD0383">
              <w:rPr>
                <w:b w:val="0"/>
                <w:bCs w:val="0"/>
                <w:noProof/>
                <w:webHidden/>
              </w:rPr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separate"/>
            </w:r>
            <w:r w:rsidR="00BD0383" w:rsidRPr="00BD0383">
              <w:rPr>
                <w:b w:val="0"/>
                <w:bCs w:val="0"/>
                <w:noProof/>
                <w:webHidden/>
              </w:rPr>
              <w:t>7</w:t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C7A2BE1" w14:textId="61F7195C" w:rsidR="00BD0383" w:rsidRPr="00BD0383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71944437" w:history="1">
            <w:r w:rsidR="00BD0383" w:rsidRPr="00BD038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Figure S3. Logistic regression model of high irritability</w:t>
            </w:r>
            <w:r w:rsidR="00BD0383" w:rsidRPr="00BD0383">
              <w:rPr>
                <w:b w:val="0"/>
                <w:bCs w:val="0"/>
                <w:noProof/>
                <w:webHidden/>
              </w:rPr>
              <w:tab/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begin"/>
            </w:r>
            <w:r w:rsidR="00BD0383" w:rsidRPr="00BD0383">
              <w:rPr>
                <w:b w:val="0"/>
                <w:bCs w:val="0"/>
                <w:noProof/>
                <w:webHidden/>
              </w:rPr>
              <w:instrText xml:space="preserve"> PAGEREF _Toc171944437 \h </w:instrText>
            </w:r>
            <w:r w:rsidR="00BD0383" w:rsidRPr="00BD0383">
              <w:rPr>
                <w:b w:val="0"/>
                <w:bCs w:val="0"/>
                <w:noProof/>
                <w:webHidden/>
              </w:rPr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separate"/>
            </w:r>
            <w:r w:rsidR="00BD0383" w:rsidRPr="00BD0383">
              <w:rPr>
                <w:b w:val="0"/>
                <w:bCs w:val="0"/>
                <w:noProof/>
                <w:webHidden/>
              </w:rPr>
              <w:t>8</w:t>
            </w:r>
            <w:r w:rsidR="00BD0383" w:rsidRPr="00BD038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532ABDA" w14:textId="55F2463B" w:rsidR="003062E2" w:rsidRDefault="003062E2">
          <w:r w:rsidRPr="002A746F">
            <w:rPr>
              <w:rFonts w:ascii="Times New Roman" w:hAnsi="Times New Roman" w:cs="Times New Roman"/>
              <w:noProof/>
            </w:rPr>
            <w:fldChar w:fldCharType="end"/>
          </w:r>
        </w:p>
      </w:sdtContent>
    </w:sdt>
    <w:p w14:paraId="0DD76F0C" w14:textId="77777777" w:rsidR="003062E2" w:rsidRDefault="003062E2">
      <w:pPr>
        <w:spacing w:after="0"/>
        <w:rPr>
          <w:rFonts w:ascii="Times New Roman" w:eastAsiaTheme="majorEastAsia" w:hAnsi="Times New Roman" w:cs="Times New Roman"/>
          <w:b/>
          <w:bCs/>
          <w:color w:val="000000" w:themeColor="text1"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45FD0DE" w14:textId="6DEB00B9" w:rsidR="00893F0E" w:rsidRPr="003062E2" w:rsidRDefault="00893F0E" w:rsidP="003062E2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171944431"/>
      <w:r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Pr="003062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adjusted</w:t>
      </w:r>
      <w:r w:rsidR="002A7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univariate)</w:t>
      </w:r>
      <w:r w:rsidRPr="003062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s between sociodemographic and clinical features and irritability score.</w:t>
      </w:r>
      <w:bookmarkEnd w:id="0"/>
      <w:bookmarkEnd w:id="1"/>
      <w:r w:rsidRPr="003062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ADCA280" w14:textId="77777777" w:rsidR="00893F0E" w:rsidRPr="003062E2" w:rsidRDefault="00893F0E" w:rsidP="00893F0E">
      <w:pPr>
        <w:spacing w:after="0"/>
        <w:rPr>
          <w:rFonts w:ascii="Times New Roman" w:hAnsi="Times New Roman" w:cs="Times New Roman"/>
        </w:rPr>
      </w:pPr>
    </w:p>
    <w:tbl>
      <w:tblPr>
        <w:tblW w:w="8446" w:type="dxa"/>
        <w:tblLook w:val="04A0" w:firstRow="1" w:lastRow="0" w:firstColumn="1" w:lastColumn="0" w:noHBand="0" w:noVBand="1"/>
      </w:tblPr>
      <w:tblGrid>
        <w:gridCol w:w="2160"/>
        <w:gridCol w:w="2278"/>
        <w:gridCol w:w="1336"/>
        <w:gridCol w:w="1336"/>
        <w:gridCol w:w="1336"/>
      </w:tblGrid>
      <w:tr w:rsidR="00893F0E" w:rsidRPr="003062E2" w14:paraId="0F1EA0BF" w14:textId="77777777" w:rsidTr="001209B4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D7C6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ature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A783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2B9A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*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72B6" w14:textId="140C30F5" w:rsidR="00893F0E" w:rsidRPr="003062E2" w:rsidRDefault="002A746F" w:rsidP="001209B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79B4" w14:textId="4DD0F81F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</w:t>
            </w:r>
            <w:r w:rsidR="002A74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I</w:t>
            </w:r>
          </w:p>
        </w:tc>
      </w:tr>
      <w:tr w:rsidR="00893F0E" w:rsidRPr="003062E2" w14:paraId="46563AE4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7544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6CD2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Age 18 to 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9A31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24D7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1A2E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3F0E" w:rsidRPr="003062E2" w14:paraId="48872E3D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111F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B95E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Age 25 to 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FC3A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15EF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5C00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</w:tr>
      <w:tr w:rsidR="00893F0E" w:rsidRPr="003062E2" w14:paraId="53F21996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A385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D220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Age 35 to 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E0EF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D2FD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2D85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05</w:t>
            </w:r>
          </w:p>
        </w:tc>
      </w:tr>
      <w:tr w:rsidR="00893F0E" w:rsidRPr="003062E2" w14:paraId="2400F5A1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7A45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5654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Age 45 to 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7CE8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8015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2.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A17D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</w:tr>
      <w:tr w:rsidR="00893F0E" w:rsidRPr="003062E2" w14:paraId="610DF570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E453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1EE4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Age 55 to 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E964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3.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95FD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3.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0412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3.39</w:t>
            </w:r>
          </w:p>
        </w:tc>
      </w:tr>
      <w:tr w:rsidR="00893F0E" w:rsidRPr="003062E2" w14:paraId="565B9B5F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ADCA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1200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Age 65 and old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47F8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5.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B0E4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5.7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CC5C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5.32</w:t>
            </w:r>
          </w:p>
        </w:tc>
      </w:tr>
      <w:tr w:rsidR="00893F0E" w:rsidRPr="003062E2" w14:paraId="1C2A9BE2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5CF6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0DDB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3EC8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FA5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09D9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3F0E" w:rsidRPr="003062E2" w14:paraId="28E6B3FB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C9C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064B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38DF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A3C0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9CF8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</w:tr>
      <w:tr w:rsidR="00893F0E" w:rsidRPr="003062E2" w14:paraId="1E3C5581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79FA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44D5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Nonbinar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977E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76D9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0D8B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</w:tr>
      <w:tr w:rsidR="00893F0E" w:rsidRPr="003062E2" w14:paraId="7E125AE1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FEB2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Race and ethnicit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BB6B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E006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0C17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93E3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3F0E" w:rsidRPr="003062E2" w14:paraId="43D35391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6DD7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8D93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0A47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49BD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D2EA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893F0E" w:rsidRPr="003062E2" w14:paraId="665C40C3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C57C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D76D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3EF9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B025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658A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893F0E" w:rsidRPr="003062E2" w14:paraId="107CB2B9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6CAD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2201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Other Race or Ethnic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75A0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5F4D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078F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893F0E" w:rsidRPr="003062E2" w14:paraId="67887BDD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1869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645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12C3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99AE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960E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893F0E" w:rsidRPr="003062E2" w14:paraId="60298624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B2E2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93FF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Less than H.S.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55E9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8EEF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1EA6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3F0E" w:rsidRPr="003062E2" w14:paraId="3C1A4656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9FE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12DD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High schoo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8DF6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02DC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2.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B2BA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43</w:t>
            </w:r>
          </w:p>
        </w:tc>
      </w:tr>
      <w:tr w:rsidR="00893F0E" w:rsidRPr="003062E2" w14:paraId="4148B171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36FE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A1BE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Some colleg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A5F9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4B40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2.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B196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</w:tr>
      <w:tr w:rsidR="00893F0E" w:rsidRPr="003062E2" w14:paraId="7A963AC0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0FC0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E81A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College degre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25DC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2.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186E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3.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ED95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2.41</w:t>
            </w:r>
          </w:p>
        </w:tc>
      </w:tr>
      <w:tr w:rsidR="00893F0E" w:rsidRPr="003062E2" w14:paraId="68B844EF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DED8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17E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Graduate degre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2D57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3.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2FC7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3.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E8F1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3.02</w:t>
            </w:r>
          </w:p>
        </w:tc>
      </w:tr>
      <w:tr w:rsidR="00893F0E" w:rsidRPr="003062E2" w14:paraId="01156F74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676F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Employmen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C24D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Full tim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C78F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9B08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52D5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893F0E" w:rsidRPr="003062E2" w14:paraId="6A6A8F4B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5FDA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633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 w:themeColor="text1"/>
              </w:rPr>
              <w:t>&lt; $25k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FD38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4B25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C9AB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3F0E" w:rsidRPr="003062E2" w14:paraId="1B879CBE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8ED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E60E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 w:themeColor="text1"/>
              </w:rPr>
              <w:t>$25k - &lt;$50k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9C81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A640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D798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04</w:t>
            </w:r>
          </w:p>
        </w:tc>
      </w:tr>
      <w:tr w:rsidR="00893F0E" w:rsidRPr="003062E2" w14:paraId="54C9D525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D32E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615B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 w:themeColor="text1"/>
              </w:rPr>
              <w:t>$50k - &lt;$100k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AB23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37B4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D3FF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</w:tr>
      <w:tr w:rsidR="00893F0E" w:rsidRPr="003062E2" w14:paraId="0F7A933C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E1DA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5A3D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 w:themeColor="text1"/>
              </w:rPr>
              <w:t>$100k+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9B2C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2.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A59F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2.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BF45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2.01</w:t>
            </w:r>
          </w:p>
        </w:tc>
      </w:tr>
      <w:tr w:rsidR="00893F0E" w:rsidRPr="003062E2" w14:paraId="190BA268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1E1D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Urbanicit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3D03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8D4F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D4DD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C880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3F0E" w:rsidRPr="003062E2" w14:paraId="24A9A438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2354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4C85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Suburb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5FA8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ABF6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E6D7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</w:tr>
      <w:tr w:rsidR="00893F0E" w:rsidRPr="003062E2" w14:paraId="58FA5984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B138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5FA5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46E2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3560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85A9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</w:tr>
      <w:tr w:rsidR="00893F0E" w:rsidRPr="003062E2" w14:paraId="324E506C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14D7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PHQ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478E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Total scor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0F6A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46DF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D266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893F0E" w:rsidRPr="003062E2" w14:paraId="1236C944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01003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GAD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2EF39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Total scor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03706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BB3E6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6CC6" w14:textId="77777777" w:rsidR="00893F0E" w:rsidRPr="003062E2" w:rsidRDefault="00893F0E" w:rsidP="003062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893F0E" w:rsidRPr="003062E2" w14:paraId="2C1013EE" w14:textId="77777777" w:rsidTr="001209B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E74E" w14:textId="77777777" w:rsidR="00893F0E" w:rsidRPr="003062E2" w:rsidRDefault="00893F0E" w:rsidP="001209B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7E9F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40BA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E46E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2706" w14:textId="77777777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3F0E" w:rsidRPr="003062E2" w14:paraId="52C27CF9" w14:textId="77777777" w:rsidTr="001209B4">
        <w:trPr>
          <w:trHeight w:val="320"/>
        </w:trPr>
        <w:tc>
          <w:tcPr>
            <w:tcW w:w="84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A7D5" w14:textId="77777777" w:rsidR="003062E2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PHQ9, Patient Health Questionnaire, 9-</w:t>
            </w:r>
            <w:proofErr w:type="gramStart"/>
            <w:r w:rsidRPr="003062E2">
              <w:rPr>
                <w:rFonts w:ascii="Times New Roman" w:eastAsia="Times New Roman" w:hAnsi="Times New Roman" w:cs="Times New Roman"/>
                <w:color w:val="000000"/>
              </w:rPr>
              <w:t>item;</w:t>
            </w:r>
            <w:proofErr w:type="gramEnd"/>
            <w:r w:rsidRPr="003062E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7FD969F3" w14:textId="582A0C8F" w:rsidR="00893F0E" w:rsidRPr="003062E2" w:rsidRDefault="00893F0E" w:rsidP="001209B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2E2">
              <w:rPr>
                <w:rFonts w:ascii="Times New Roman" w:eastAsia="Times New Roman" w:hAnsi="Times New Roman" w:cs="Times New Roman"/>
                <w:color w:val="000000"/>
              </w:rPr>
              <w:t>GAD2, Generalized Anxiety Disorder, 2-item</w:t>
            </w:r>
          </w:p>
        </w:tc>
      </w:tr>
    </w:tbl>
    <w:p w14:paraId="4CBEFE36" w14:textId="77777777" w:rsidR="003062E2" w:rsidRDefault="003062E2">
      <w:pPr>
        <w:rPr>
          <w:b/>
          <w:bCs/>
        </w:rPr>
      </w:pPr>
    </w:p>
    <w:p w14:paraId="5126CA41" w14:textId="77777777" w:rsidR="003062E2" w:rsidRDefault="003062E2">
      <w:pPr>
        <w:spacing w:after="0"/>
        <w:rPr>
          <w:b/>
          <w:bCs/>
        </w:rPr>
      </w:pPr>
      <w:r>
        <w:rPr>
          <w:b/>
          <w:bCs/>
        </w:rPr>
        <w:br w:type="page"/>
      </w:r>
    </w:p>
    <w:p w14:paraId="43DAED5C" w14:textId="774A240C" w:rsidR="00BD668F" w:rsidRPr="003062E2" w:rsidRDefault="00893F0E" w:rsidP="003062E2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171944432"/>
      <w:r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</w:t>
      </w:r>
      <w:r w:rsidR="00BD668F"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39752D"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BD668F"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BD668F" w:rsidRPr="003062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746F">
        <w:rPr>
          <w:rFonts w:ascii="Times New Roman" w:hAnsi="Times New Roman" w:cs="Times New Roman"/>
          <w:color w:val="000000" w:themeColor="text1"/>
          <w:sz w:val="24"/>
          <w:szCs w:val="24"/>
        </w:rPr>
        <w:t>Correlations between individual depressive, anxious, and irritable symptoms as a heat map reflecting strength of correlations</w:t>
      </w:r>
      <w:bookmarkEnd w:id="2"/>
    </w:p>
    <w:p w14:paraId="3EF4F6C9" w14:textId="56AC5F40" w:rsidR="00BD668F" w:rsidRDefault="00BD668F">
      <w:r>
        <w:rPr>
          <w:noProof/>
          <w14:ligatures w14:val="standardContextual"/>
        </w:rPr>
        <w:drawing>
          <wp:inline distT="0" distB="0" distL="0" distR="0" wp14:anchorId="2DCF06BF" wp14:editId="7350515A">
            <wp:extent cx="5943600" cy="4309110"/>
            <wp:effectExtent l="0" t="0" r="0" b="0"/>
            <wp:docPr id="12598671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867121" name="Picture 125986712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42715" w14:textId="2934BED9" w:rsidR="00AC6766" w:rsidRDefault="00AC6766">
      <w:pPr>
        <w:spacing w:after="0"/>
      </w:pPr>
      <w:r>
        <w:br w:type="page"/>
      </w:r>
    </w:p>
    <w:p w14:paraId="64C929BD" w14:textId="6002AF2F" w:rsidR="00893F0E" w:rsidRPr="003062E2" w:rsidRDefault="0039752D" w:rsidP="003062E2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171944433"/>
      <w:r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BD03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b.</w:t>
      </w:r>
      <w:r w:rsidRPr="003062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3F0E" w:rsidRPr="003062E2">
        <w:rPr>
          <w:rFonts w:ascii="Times New Roman" w:hAnsi="Times New Roman" w:cs="Times New Roman"/>
          <w:color w:val="000000" w:themeColor="text1"/>
          <w:sz w:val="24"/>
          <w:szCs w:val="24"/>
        </w:rPr>
        <w:t>Network model: Depression and anxiety symptoms for individuals with PHQ9 10 or greater</w:t>
      </w:r>
      <w:bookmarkEnd w:id="3"/>
    </w:p>
    <w:p w14:paraId="74DA7A4A" w14:textId="4289A8CF" w:rsidR="00AC6766" w:rsidRDefault="002D7EB0">
      <w:r>
        <w:rPr>
          <w:noProof/>
          <w14:ligatures w14:val="standardContextual"/>
        </w:rPr>
        <w:drawing>
          <wp:inline distT="0" distB="0" distL="0" distR="0" wp14:anchorId="361DED2F" wp14:editId="63C7F889">
            <wp:extent cx="5726545" cy="5403571"/>
            <wp:effectExtent l="0" t="0" r="1270" b="0"/>
            <wp:docPr id="9121618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161864" name="Picture 91216186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03326" cy="5476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945FB" w14:textId="7695E371" w:rsidR="003062E2" w:rsidRPr="002E547F" w:rsidRDefault="002E547F">
      <w:pPr>
        <w:spacing w:after="0"/>
      </w:pPr>
      <w:r w:rsidRPr="002E547F">
        <w:t>Node sizes indicate number of edges (connections) to other nodes (symptoms). Edge weight indicates strength of correlation between nodes. Figure indicates correlations of 0.2 or greater.</w:t>
      </w:r>
      <w:r w:rsidR="003062E2" w:rsidRPr="002E547F">
        <w:br w:type="page"/>
      </w:r>
    </w:p>
    <w:p w14:paraId="59DE7F1B" w14:textId="2EEBD5C6" w:rsidR="0039752D" w:rsidRPr="003062E2" w:rsidRDefault="00893F0E" w:rsidP="003062E2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Toc171944434"/>
      <w:r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</w:t>
      </w:r>
      <w:r w:rsidR="0039752D"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9752D"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c.</w:t>
      </w:r>
      <w:r w:rsidR="0039752D" w:rsidRPr="003062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twork model: </w:t>
      </w:r>
      <w:r w:rsidRPr="003062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ression and anxiety symptoms for individuals with </w:t>
      </w:r>
      <w:r w:rsidR="0039752D" w:rsidRPr="003062E2">
        <w:rPr>
          <w:rFonts w:ascii="Times New Roman" w:hAnsi="Times New Roman" w:cs="Times New Roman"/>
          <w:color w:val="000000" w:themeColor="text1"/>
          <w:sz w:val="24"/>
          <w:szCs w:val="24"/>
        </w:rPr>
        <w:t>PHQ9 less than 10</w:t>
      </w:r>
      <w:bookmarkEnd w:id="4"/>
    </w:p>
    <w:p w14:paraId="0356D99A" w14:textId="1B3ABBB9" w:rsidR="00BD668F" w:rsidRDefault="002D7EB0">
      <w:r>
        <w:rPr>
          <w:noProof/>
          <w14:ligatures w14:val="standardContextual"/>
        </w:rPr>
        <w:drawing>
          <wp:inline distT="0" distB="0" distL="0" distR="0" wp14:anchorId="3740619A" wp14:editId="1A67C483">
            <wp:extent cx="4904509" cy="4627899"/>
            <wp:effectExtent l="0" t="0" r="0" b="0"/>
            <wp:docPr id="1399957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95738" name="Picture 13999573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74846" cy="4694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C0079" w14:textId="559A9145" w:rsidR="0039752D" w:rsidRDefault="0039752D">
      <w:pPr>
        <w:spacing w:after="0"/>
      </w:pPr>
    </w:p>
    <w:p w14:paraId="2A24760B" w14:textId="17BD845A" w:rsidR="002D7EB0" w:rsidRDefault="002E547F">
      <w:pPr>
        <w:spacing w:after="0"/>
        <w:rPr>
          <w:b/>
          <w:bCs/>
        </w:rPr>
      </w:pPr>
      <w:r w:rsidRPr="002E547F">
        <w:t>Node sizes indicate number of edges (connections) to other nodes (symptoms). Edge weight indicates strength of correlation between nodes. Figure indicates correlations of 0.2 or greater.</w:t>
      </w:r>
      <w:r w:rsidR="002D7EB0">
        <w:rPr>
          <w:b/>
          <w:bCs/>
        </w:rPr>
        <w:br w:type="page"/>
      </w:r>
    </w:p>
    <w:p w14:paraId="7F89CA41" w14:textId="43FF09B6" w:rsidR="00DD4056" w:rsidRPr="003062E2" w:rsidRDefault="00893F0E" w:rsidP="003062E2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Toc171944435"/>
      <w:r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.</w:t>
      </w:r>
      <w:r w:rsidR="00DD4056" w:rsidRPr="003062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vey-weighted logistic regression models of association between suicidal ideation and irritability, adjusted for sociodemographic features, stratified by age or gender</w:t>
      </w:r>
      <w:bookmarkEnd w:id="5"/>
    </w:p>
    <w:p w14:paraId="671BD7AB" w14:textId="77777777" w:rsidR="00DD4056" w:rsidRPr="002A746F" w:rsidRDefault="00DD4056">
      <w:pPr>
        <w:spacing w:after="0"/>
        <w:rPr>
          <w:rFonts w:ascii="Times New Roman" w:hAnsi="Times New Roman" w:cs="Times New Roman"/>
        </w:rPr>
      </w:pPr>
    </w:p>
    <w:tbl>
      <w:tblPr>
        <w:tblW w:w="9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7"/>
        <w:gridCol w:w="1337"/>
        <w:gridCol w:w="1336"/>
        <w:gridCol w:w="1335"/>
        <w:gridCol w:w="1335"/>
        <w:gridCol w:w="1335"/>
        <w:gridCol w:w="1335"/>
      </w:tblGrid>
      <w:tr w:rsidR="003062E2" w:rsidRPr="002A746F" w14:paraId="496EF14B" w14:textId="77777777" w:rsidTr="00DD4056">
        <w:trPr>
          <w:trHeight w:hRule="exact" w:val="346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FAB99" w14:textId="77777777" w:rsidR="00DD4056" w:rsidRPr="002A746F" w:rsidRDefault="00DD4056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6E5C0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A746F">
              <w:rPr>
                <w:rFonts w:ascii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8B012" w14:textId="71EAC52B" w:rsidR="00DD4056" w:rsidRPr="002A746F" w:rsidRDefault="002A74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77AA7" w14:textId="5A6A529F" w:rsidR="00DD4056" w:rsidRPr="002A746F" w:rsidRDefault="002A74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Upper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949E2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44EA0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1CB3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062E2" w:rsidRPr="002A746F" w14:paraId="27EAAE8D" w14:textId="77777777" w:rsidTr="00DD4056">
        <w:trPr>
          <w:trHeight w:hRule="exact" w:val="34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BA429" w14:textId="77777777" w:rsidR="00DD4056" w:rsidRPr="002A746F" w:rsidRDefault="00DD405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A746F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59188" w14:textId="77777777" w:rsidR="00DD4056" w:rsidRPr="002A746F" w:rsidRDefault="00DD405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D0A0A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6F03B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AF607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2logLR = 19.75, p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D4847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062E2" w:rsidRPr="002A746F" w14:paraId="0ADE7CC1" w14:textId="77777777" w:rsidTr="00DD4056">
        <w:trPr>
          <w:trHeight w:hRule="exact" w:val="34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71A22" w14:textId="77777777" w:rsidR="00DD4056" w:rsidRPr="002A746F" w:rsidRDefault="00DD4056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A746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26C0E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84FE5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DD2DD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F5DDA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02773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6238C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062E2" w:rsidRPr="002A746F" w14:paraId="486527A6" w14:textId="77777777" w:rsidTr="00DD4056">
        <w:trPr>
          <w:trHeight w:hRule="exact" w:val="34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4AD81" w14:textId="77777777" w:rsidR="00DD4056" w:rsidRPr="002A746F" w:rsidRDefault="00DD4056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A746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0DE3A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A4DA6" w14:textId="446E459B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</w:t>
            </w:r>
            <w:r w:rsidR="008E5179" w:rsidRPr="002A74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18AAE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229F3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028F8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075D4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062E2" w:rsidRPr="002A746F" w14:paraId="11749D0E" w14:textId="77777777" w:rsidTr="00DD4056">
        <w:trPr>
          <w:trHeight w:hRule="exact" w:val="34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ED8DA" w14:textId="77777777" w:rsidR="00DD4056" w:rsidRPr="002A746F" w:rsidRDefault="00DD4056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A746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Non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22353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1F1DC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83C13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54C63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0679A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35F86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062E2" w:rsidRPr="002A746F" w14:paraId="2198FCA4" w14:textId="77777777" w:rsidTr="00DD4056">
        <w:trPr>
          <w:trHeight w:hRule="exact" w:val="34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9E1DA" w14:textId="77777777" w:rsidR="00DD4056" w:rsidRPr="002A746F" w:rsidRDefault="00DD405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A746F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A31C7" w14:textId="77777777" w:rsidR="00DD4056" w:rsidRPr="002A746F" w:rsidRDefault="00DD405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46101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A48AB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291C7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2logLR = 125.83, p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F47F9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062E2" w:rsidRPr="002A746F" w14:paraId="707D719C" w14:textId="77777777" w:rsidTr="00DD4056">
        <w:trPr>
          <w:trHeight w:hRule="exact" w:val="34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0E99C" w14:textId="77777777" w:rsidR="00DD4056" w:rsidRPr="002A746F" w:rsidRDefault="00DD4056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A746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18 to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ECAD4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819F4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897E9" w14:textId="7054B85B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</w:t>
            </w:r>
            <w:r w:rsidR="008E5179" w:rsidRPr="002A74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87946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12BAC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55CFF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062E2" w:rsidRPr="002A746F" w14:paraId="48DD949F" w14:textId="77777777" w:rsidTr="00DD4056">
        <w:trPr>
          <w:trHeight w:hRule="exact" w:val="34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C58BF" w14:textId="77777777" w:rsidR="00DD4056" w:rsidRPr="002A746F" w:rsidRDefault="00DD4056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A746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25 to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56098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76C75" w14:textId="557122E6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</w:t>
            </w:r>
            <w:r w:rsidR="008E5179" w:rsidRPr="002A74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871AF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E34B8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95122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A5A78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062E2" w:rsidRPr="002A746F" w14:paraId="3A7DD88F" w14:textId="77777777" w:rsidTr="00DD4056">
        <w:trPr>
          <w:trHeight w:hRule="exact" w:val="34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B683B" w14:textId="77777777" w:rsidR="00DD4056" w:rsidRPr="002A746F" w:rsidRDefault="00DD4056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A746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35 to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AA2C9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3BC87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47A22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E4430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ADD79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F4459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062E2" w:rsidRPr="002A746F" w14:paraId="56C9416F" w14:textId="77777777" w:rsidTr="00DD4056">
        <w:trPr>
          <w:trHeight w:hRule="exact" w:val="34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9B1B5" w14:textId="77777777" w:rsidR="00DD4056" w:rsidRPr="002A746F" w:rsidRDefault="00DD4056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A746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45 to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3125F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48107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6E46D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5FF3D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DB89A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FC5EF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062E2" w:rsidRPr="002A746F" w14:paraId="15D045EE" w14:textId="77777777" w:rsidTr="00DD4056">
        <w:trPr>
          <w:trHeight w:hRule="exact" w:val="34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0107A" w14:textId="77777777" w:rsidR="00DD4056" w:rsidRPr="002A746F" w:rsidRDefault="00DD4056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A746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55 to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4C0EF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A5589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048E5" w14:textId="7D315CFD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3</w:t>
            </w:r>
            <w:r w:rsidR="008E5179" w:rsidRPr="002A746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94577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AE2FC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2C805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062E2" w:rsidRPr="002A746F" w14:paraId="63C76372" w14:textId="77777777" w:rsidTr="00DD4056">
        <w:trPr>
          <w:trHeight w:hRule="exact" w:val="34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77454" w14:textId="77777777" w:rsidR="00DD4056" w:rsidRPr="002A746F" w:rsidRDefault="00DD4056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A746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65 and 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6B58D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F9F71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474E2" w14:textId="77777777" w:rsidR="00DD4056" w:rsidRPr="002A746F" w:rsidRDefault="00DD4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50333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8BA87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8C8AC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2A746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062E2" w:rsidRPr="002A746F" w14:paraId="41037E58" w14:textId="77777777" w:rsidTr="00DD4056">
        <w:trPr>
          <w:trHeight w:hRule="exact"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EFB01" w14:textId="77777777" w:rsidR="00DD4056" w:rsidRPr="002A746F" w:rsidRDefault="00DD405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05976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4E6B3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32AE9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1E3DE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F9078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616C0" w14:textId="77777777" w:rsidR="00DD4056" w:rsidRPr="002A746F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056" w14:paraId="72FA4706" w14:textId="77777777" w:rsidTr="003062E2">
        <w:trPr>
          <w:trHeight w:hRule="exact" w:val="861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2D175" w14:textId="545977C8" w:rsidR="00DD4056" w:rsidRPr="003062E2" w:rsidRDefault="00DD4056">
            <w:pPr>
              <w:rPr>
                <w:rFonts w:ascii="Times New Roman" w:hAnsi="Times New Roman" w:cs="Times New Roman"/>
                <w:color w:val="000000"/>
              </w:rPr>
            </w:pPr>
            <w:r w:rsidRPr="003062E2">
              <w:rPr>
                <w:rFonts w:ascii="Times New Roman" w:hAnsi="Times New Roman" w:cs="Times New Roman"/>
                <w:color w:val="000000"/>
              </w:rPr>
              <w:t>Survey-weighted logistic regression models adjusted for age, gender, employment status, household income, race and ethnicity, education, and urbanicity</w:t>
            </w:r>
          </w:p>
        </w:tc>
      </w:tr>
      <w:tr w:rsidR="003062E2" w14:paraId="06216E11" w14:textId="77777777" w:rsidTr="00DD4056">
        <w:trPr>
          <w:trHeight w:hRule="exact" w:val="34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3A300" w14:textId="77777777" w:rsidR="00DD4056" w:rsidRPr="003062E2" w:rsidRDefault="00DD4056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3062E2">
              <w:rPr>
                <w:rFonts w:ascii="Times New Roman" w:hAnsi="Times New Roman" w:cs="Times New Roman"/>
                <w:color w:val="000000"/>
              </w:rPr>
              <w:t>OR,</w:t>
            </w:r>
            <w:proofErr w:type="gramEnd"/>
            <w:r w:rsidRPr="003062E2">
              <w:rPr>
                <w:rFonts w:ascii="Times New Roman" w:hAnsi="Times New Roman" w:cs="Times New Roman"/>
                <w:color w:val="000000"/>
              </w:rPr>
              <w:t xml:space="preserve"> odds ratio; CI, 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0E72F" w14:textId="77777777" w:rsidR="00DD4056" w:rsidRPr="003062E2" w:rsidRDefault="00DD4056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1A1AF" w14:textId="77777777" w:rsidR="00DD4056" w:rsidRPr="003062E2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4857B" w14:textId="77777777" w:rsidR="00DD4056" w:rsidRPr="003062E2" w:rsidRDefault="00DD40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D09F84" w14:textId="4B88465C" w:rsidR="00DD4056" w:rsidRDefault="00DD4056">
      <w:pPr>
        <w:spacing w:after="0"/>
      </w:pPr>
      <w:r>
        <w:t xml:space="preserve"> </w:t>
      </w:r>
      <w:r>
        <w:br w:type="page"/>
      </w:r>
    </w:p>
    <w:p w14:paraId="6523E0E3" w14:textId="7B7A9AD3" w:rsidR="00AC6766" w:rsidRPr="003062E2" w:rsidRDefault="00BD0383" w:rsidP="003062E2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Toc171944436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</w:t>
      </w:r>
      <w:r w:rsidR="00EC471A"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AC6766"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AC6766" w:rsidRPr="003062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 regression model of </w:t>
      </w:r>
      <w:r w:rsidR="002A746F">
        <w:rPr>
          <w:rFonts w:ascii="Times New Roman" w:hAnsi="Times New Roman" w:cs="Times New Roman"/>
          <w:color w:val="000000" w:themeColor="text1"/>
          <w:sz w:val="24"/>
          <w:szCs w:val="24"/>
        </w:rPr>
        <w:t>thoughts of suicide</w:t>
      </w:r>
      <w:r w:rsidR="00AC6766" w:rsidRPr="003062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subsequent survey</w:t>
      </w:r>
      <w:bookmarkEnd w:id="6"/>
    </w:p>
    <w:p w14:paraId="6080BC0E" w14:textId="59644E42" w:rsidR="00BD668F" w:rsidRDefault="002B1B89">
      <w:r>
        <w:rPr>
          <w:noProof/>
          <w14:ligatures w14:val="standardContextual"/>
        </w:rPr>
        <w:drawing>
          <wp:inline distT="0" distB="0" distL="0" distR="0" wp14:anchorId="781B2592" wp14:editId="051C069D">
            <wp:extent cx="5854700" cy="5524500"/>
            <wp:effectExtent l="0" t="0" r="0" b="0"/>
            <wp:docPr id="7809993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999366" name="Picture 78099936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552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8BDF3" w14:textId="4440CD08" w:rsidR="00AC6766" w:rsidRPr="003062E2" w:rsidRDefault="00443486" w:rsidP="00443486">
      <w:pPr>
        <w:rPr>
          <w:rFonts w:ascii="Times New Roman" w:hAnsi="Times New Roman" w:cs="Times New Roman"/>
          <w:sz w:val="22"/>
          <w:szCs w:val="22"/>
        </w:rPr>
      </w:pPr>
      <w:r w:rsidRPr="003062E2">
        <w:rPr>
          <w:rFonts w:ascii="Times New Roman" w:hAnsi="Times New Roman" w:cs="Times New Roman"/>
          <w:sz w:val="22"/>
          <w:szCs w:val="22"/>
        </w:rPr>
        <w:t xml:space="preserve">* </w:t>
      </w:r>
      <w:r w:rsidR="003062E2" w:rsidRPr="003062E2">
        <w:rPr>
          <w:rFonts w:ascii="Times New Roman" w:hAnsi="Times New Roman" w:cs="Times New Roman"/>
          <w:sz w:val="22"/>
          <w:szCs w:val="22"/>
        </w:rPr>
        <w:t>Excludes</w:t>
      </w:r>
      <w:r w:rsidRPr="003062E2">
        <w:rPr>
          <w:rFonts w:ascii="Times New Roman" w:hAnsi="Times New Roman" w:cs="Times New Roman"/>
          <w:sz w:val="22"/>
          <w:szCs w:val="22"/>
        </w:rPr>
        <w:t xml:space="preserve"> n=7 individuals who identify as nonbinary</w:t>
      </w:r>
      <w:r w:rsidR="002E547F">
        <w:rPr>
          <w:rFonts w:ascii="Times New Roman" w:hAnsi="Times New Roman" w:cs="Times New Roman"/>
          <w:sz w:val="22"/>
          <w:szCs w:val="22"/>
        </w:rPr>
        <w:t>, for whom</w:t>
      </w:r>
      <w:r w:rsidRPr="003062E2">
        <w:rPr>
          <w:rFonts w:ascii="Times New Roman" w:hAnsi="Times New Roman" w:cs="Times New Roman"/>
          <w:sz w:val="22"/>
          <w:szCs w:val="22"/>
        </w:rPr>
        <w:t xml:space="preserve"> OR ~0.</w:t>
      </w:r>
    </w:p>
    <w:p w14:paraId="101AA355" w14:textId="68F8A99A" w:rsidR="009A2328" w:rsidRDefault="009A2328">
      <w:pPr>
        <w:spacing w:after="0"/>
      </w:pPr>
      <w:r>
        <w:br w:type="page"/>
      </w:r>
    </w:p>
    <w:p w14:paraId="4A9C4D27" w14:textId="21D10F7F" w:rsidR="009A2328" w:rsidRPr="003062E2" w:rsidRDefault="00BD0383" w:rsidP="003062E2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Toc171944437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</w:t>
      </w:r>
      <w:r w:rsidR="00EC471A"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9A2328" w:rsidRPr="003062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9A2328" w:rsidRPr="003062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 regression model of high irritability</w:t>
      </w:r>
      <w:bookmarkEnd w:id="7"/>
    </w:p>
    <w:p w14:paraId="268F5BDA" w14:textId="4C26DE91" w:rsidR="009A2328" w:rsidRDefault="007B0479">
      <w:r>
        <w:rPr>
          <w:noProof/>
          <w14:ligatures w14:val="standardContextual"/>
        </w:rPr>
        <w:drawing>
          <wp:inline distT="0" distB="0" distL="0" distR="0" wp14:anchorId="0A353F04" wp14:editId="294BBF99">
            <wp:extent cx="5943600" cy="4558665"/>
            <wp:effectExtent l="0" t="0" r="0" b="635"/>
            <wp:docPr id="3943541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354198" name="Picture 39435419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2328">
        <w:t xml:space="preserve"> </w:t>
      </w:r>
    </w:p>
    <w:sectPr w:rsidR="009A2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EC300E"/>
    <w:multiLevelType w:val="hybridMultilevel"/>
    <w:tmpl w:val="EE2A504C"/>
    <w:lvl w:ilvl="0" w:tplc="7DF828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FF10E6"/>
    <w:multiLevelType w:val="hybridMultilevel"/>
    <w:tmpl w:val="7C16BDB4"/>
    <w:lvl w:ilvl="0" w:tplc="0E8E9E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ED4715"/>
    <w:multiLevelType w:val="hybridMultilevel"/>
    <w:tmpl w:val="C9B497B4"/>
    <w:lvl w:ilvl="0" w:tplc="1A9AEA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9488809">
    <w:abstractNumId w:val="2"/>
  </w:num>
  <w:num w:numId="2" w16cid:durableId="1281885605">
    <w:abstractNumId w:val="0"/>
  </w:num>
  <w:num w:numId="3" w16cid:durableId="14269998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68F"/>
    <w:rsid w:val="0016135B"/>
    <w:rsid w:val="002A746F"/>
    <w:rsid w:val="002B1B89"/>
    <w:rsid w:val="002D7EB0"/>
    <w:rsid w:val="002E547F"/>
    <w:rsid w:val="003062E2"/>
    <w:rsid w:val="0039752D"/>
    <w:rsid w:val="00443486"/>
    <w:rsid w:val="004618EC"/>
    <w:rsid w:val="007B0479"/>
    <w:rsid w:val="00893F0E"/>
    <w:rsid w:val="008D09D2"/>
    <w:rsid w:val="008E5179"/>
    <w:rsid w:val="009A2328"/>
    <w:rsid w:val="009F6DE3"/>
    <w:rsid w:val="00AC6766"/>
    <w:rsid w:val="00BD0383"/>
    <w:rsid w:val="00BD668F"/>
    <w:rsid w:val="00D83A72"/>
    <w:rsid w:val="00DD1307"/>
    <w:rsid w:val="00DD4056"/>
    <w:rsid w:val="00E82E95"/>
    <w:rsid w:val="00EC471A"/>
    <w:rsid w:val="00FA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AC41B"/>
  <w15:chartTrackingRefBased/>
  <w15:docId w15:val="{2304BD0F-DF5D-1F47-AA3B-17F1D96C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68F"/>
    <w:pPr>
      <w:spacing w:after="200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6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6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6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6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6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6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6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6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6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6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6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68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6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68F"/>
    <w:pPr>
      <w:spacing w:after="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6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68F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BD668F"/>
    <w:pPr>
      <w:spacing w:before="36" w:after="36"/>
    </w:pPr>
  </w:style>
  <w:style w:type="table" w:customStyle="1" w:styleId="Table">
    <w:name w:val="Table"/>
    <w:semiHidden/>
    <w:unhideWhenUsed/>
    <w:qFormat/>
    <w:rsid w:val="00BD668F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BD668F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D668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D668F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668F"/>
    <w:rPr>
      <w:i/>
      <w:iCs/>
      <w:color w:val="0E2841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062E2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062E2"/>
    <w:pPr>
      <w:spacing w:before="120" w:after="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3062E2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062E2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062E2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062E2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062E2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062E2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062E2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062E2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062E2"/>
    <w:pPr>
      <w:spacing w:after="0"/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54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49BB93-2A3D-9941-9E57-7FD6DFA89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31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7-26T19:51:00Z</dcterms:created>
  <dcterms:modified xsi:type="dcterms:W3CDTF">2024-07-26T19:51:00Z</dcterms:modified>
</cp:coreProperties>
</file>